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6ED" w:rsidRPr="006416ED" w:rsidRDefault="006416ED" w:rsidP="006416ED">
      <w:pPr>
        <w:jc w:val="center"/>
        <w:rPr>
          <w:b/>
        </w:rPr>
      </w:pPr>
      <w:r w:rsidRPr="006416ED">
        <w:rPr>
          <w:b/>
        </w:rPr>
        <w:t>Conflicts of interest</w:t>
      </w:r>
    </w:p>
    <w:p w:rsidR="00581764" w:rsidRDefault="006416ED" w:rsidP="006416ED">
      <w:r>
        <w:t>There are no conflicts to declare.</w:t>
      </w:r>
    </w:p>
    <w:sectPr w:rsidR="00581764" w:rsidSect="00581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416ED"/>
    <w:rsid w:val="00581764"/>
    <w:rsid w:val="00641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946</dc:creator>
  <cp:lastModifiedBy>mac006946</cp:lastModifiedBy>
  <cp:revision>1</cp:revision>
  <dcterms:created xsi:type="dcterms:W3CDTF">2018-05-23T11:10:00Z</dcterms:created>
  <dcterms:modified xsi:type="dcterms:W3CDTF">2018-05-23T11:10:00Z</dcterms:modified>
</cp:coreProperties>
</file>